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1DA4C5" w14:textId="77777777" w:rsidR="00A272F8" w:rsidRDefault="00A452C7" w:rsidP="00A452C7">
      <w:pPr>
        <w:widowControl/>
        <w:spacing w:line="480" w:lineRule="auto"/>
        <w:ind w:firstLineChars="50" w:firstLine="60"/>
        <w:jc w:val="center"/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</w:pPr>
      <w:proofErr w:type="gramStart"/>
      <w:r w:rsidRPr="00A452C7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  <w:t xml:space="preserve">Detailed experimental procedure for improving the </w:t>
      </w:r>
      <w:proofErr w:type="spellStart"/>
      <w:r w:rsidRPr="00A452C7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  <w:t>thermostability</w:t>
      </w:r>
      <w:proofErr w:type="spellEnd"/>
      <w:r w:rsidRPr="00A452C7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  <w:t xml:space="preserve"> of </w:t>
      </w:r>
      <w:proofErr w:type="spellStart"/>
      <w:r w:rsidRPr="00A452C7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  <w:t>AmyC</w:t>
      </w:r>
      <w:proofErr w:type="spellEnd"/>
      <w:r w:rsidRPr="00A452C7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  <w:lang w:val="en-GB"/>
        </w:rPr>
        <w:t xml:space="preserve"> using CCSM.</w:t>
      </w:r>
      <w:proofErr w:type="gramEnd"/>
    </w:p>
    <w:p w14:paraId="4C46E0E6" w14:textId="77777777" w:rsidR="00A452C7" w:rsidRPr="00A452C7" w:rsidRDefault="00A452C7" w:rsidP="004D25C9">
      <w:pPr>
        <w:widowControl/>
        <w:spacing w:line="480" w:lineRule="auto"/>
        <w:ind w:firstLineChars="50" w:firstLine="130"/>
        <w:jc w:val="center"/>
        <w:rPr>
          <w:rFonts w:ascii="Times New Roman" w:hAnsi="Times New Roman"/>
          <w:b/>
          <w:bCs/>
          <w:kern w:val="0"/>
          <w:sz w:val="24"/>
          <w:szCs w:val="24"/>
          <w:lang w:val="en-GB"/>
        </w:rPr>
      </w:pPr>
    </w:p>
    <w:p w14:paraId="562EAE65" w14:textId="77777777" w:rsidR="00A272F8" w:rsidRPr="00241BD9" w:rsidRDefault="00A272F8" w:rsidP="00A272F8">
      <w:pPr>
        <w:jc w:val="center"/>
        <w:rPr>
          <w:b/>
        </w:rPr>
      </w:pPr>
      <w:proofErr w:type="spellStart"/>
      <w:r>
        <w:rPr>
          <w:b/>
        </w:rPr>
        <w:t>Cheng</w:t>
      </w:r>
      <w:r>
        <w:rPr>
          <w:rFonts w:hint="eastAsia"/>
          <w:b/>
        </w:rPr>
        <w:t>h</w:t>
      </w:r>
      <w:r w:rsidRPr="00FD448E">
        <w:rPr>
          <w:b/>
        </w:rPr>
        <w:t>ua</w:t>
      </w:r>
      <w:proofErr w:type="spellEnd"/>
      <w:r w:rsidRPr="00FD448E">
        <w:rPr>
          <w:b/>
        </w:rPr>
        <w:t xml:space="preserve"> Wang</w:t>
      </w:r>
      <w:r>
        <w:rPr>
          <w:rFonts w:hint="eastAsia"/>
          <w:b/>
          <w:vertAlign w:val="superscript"/>
        </w:rPr>
        <w:t>1</w:t>
      </w:r>
      <w:proofErr w:type="gramStart"/>
      <w:r w:rsidRPr="00FD448E">
        <w:rPr>
          <w:b/>
          <w:vertAlign w:val="superscript"/>
        </w:rPr>
        <w:t>,</w:t>
      </w:r>
      <w:r>
        <w:rPr>
          <w:rFonts w:hint="eastAsia"/>
          <w:b/>
          <w:vertAlign w:val="superscript"/>
        </w:rPr>
        <w:t>2</w:t>
      </w:r>
      <w:proofErr w:type="gramEnd"/>
      <w:r w:rsidRPr="00FD448E">
        <w:rPr>
          <w:rFonts w:hint="eastAsia"/>
          <w:b/>
        </w:rPr>
        <w:t xml:space="preserve">, </w:t>
      </w:r>
      <w:r w:rsidRPr="00FD448E">
        <w:rPr>
          <w:b/>
        </w:rPr>
        <w:t>Ri</w:t>
      </w:r>
      <w:r>
        <w:rPr>
          <w:rFonts w:hint="eastAsia"/>
          <w:b/>
        </w:rPr>
        <w:t>b</w:t>
      </w:r>
      <w:r w:rsidRPr="00FD448E">
        <w:rPr>
          <w:b/>
        </w:rPr>
        <w:t>o Huang</w:t>
      </w:r>
      <w:r>
        <w:rPr>
          <w:rFonts w:hint="eastAsia"/>
          <w:b/>
          <w:vertAlign w:val="superscript"/>
        </w:rPr>
        <w:t>1,2,3</w:t>
      </w:r>
      <w:r>
        <w:rPr>
          <w:rFonts w:hint="eastAsia"/>
          <w:vertAlign w:val="superscript"/>
        </w:rPr>
        <w:t>*</w:t>
      </w:r>
      <w:r w:rsidRPr="00FD448E">
        <w:rPr>
          <w:rFonts w:hint="eastAsia"/>
          <w:b/>
        </w:rPr>
        <w:t>,</w:t>
      </w:r>
      <w:r>
        <w:rPr>
          <w:rFonts w:hint="eastAsia"/>
          <w:b/>
        </w:rPr>
        <w:t xml:space="preserve"> </w:t>
      </w:r>
      <w:proofErr w:type="spellStart"/>
      <w:r w:rsidRPr="00FD448E">
        <w:rPr>
          <w:b/>
        </w:rPr>
        <w:t>Bingfang</w:t>
      </w:r>
      <w:proofErr w:type="spellEnd"/>
      <w:r w:rsidRPr="00FD448E">
        <w:rPr>
          <w:b/>
        </w:rPr>
        <w:t xml:space="preserve"> He</w:t>
      </w:r>
      <w:r>
        <w:rPr>
          <w:rFonts w:hint="eastAsia"/>
          <w:b/>
          <w:vertAlign w:val="superscript"/>
        </w:rPr>
        <w:t>1</w:t>
      </w:r>
      <w:r>
        <w:rPr>
          <w:rFonts w:hint="eastAsia"/>
          <w:b/>
        </w:rPr>
        <w:t>,</w:t>
      </w:r>
      <w:r w:rsidRPr="00FD448E">
        <w:rPr>
          <w:b/>
        </w:rPr>
        <w:t xml:space="preserve"> </w:t>
      </w:r>
      <w:proofErr w:type="spellStart"/>
      <w:r>
        <w:rPr>
          <w:rFonts w:hint="eastAsia"/>
          <w:b/>
        </w:rPr>
        <w:t>Qishi</w:t>
      </w:r>
      <w:proofErr w:type="spellEnd"/>
      <w:r>
        <w:rPr>
          <w:rFonts w:hint="eastAsia"/>
          <w:b/>
        </w:rPr>
        <w:t xml:space="preserve"> Du</w:t>
      </w:r>
      <w:r w:rsidRPr="001218A4">
        <w:rPr>
          <w:rFonts w:hint="eastAsia"/>
          <w:b/>
          <w:vertAlign w:val="superscript"/>
        </w:rPr>
        <w:t>2,3</w:t>
      </w:r>
    </w:p>
    <w:p w14:paraId="57E54689" w14:textId="77777777" w:rsidR="00A272F8" w:rsidRPr="00241BD9" w:rsidRDefault="00A272F8" w:rsidP="00A272F8"/>
    <w:p w14:paraId="11CFDA8D" w14:textId="77777777" w:rsidR="00A272F8" w:rsidRDefault="00A272F8" w:rsidP="00A272F8">
      <w:r>
        <w:rPr>
          <w:vertAlign w:val="superscript"/>
        </w:rPr>
        <w:t>1</w:t>
      </w:r>
      <w:r w:rsidRPr="00F64F5A">
        <w:t xml:space="preserve"> </w:t>
      </w:r>
      <w:r w:rsidRPr="00C5040C">
        <w:t>Biotechnology and Pharmaceutical Engineering, Nanjing University of Technology,</w:t>
      </w:r>
      <w:r>
        <w:rPr>
          <w:rFonts w:hint="eastAsia"/>
        </w:rPr>
        <w:t xml:space="preserve"> </w:t>
      </w:r>
      <w:proofErr w:type="spellStart"/>
      <w:r w:rsidRPr="00C5040C">
        <w:t>Xinmofan</w:t>
      </w:r>
      <w:proofErr w:type="spellEnd"/>
      <w:r w:rsidRPr="00C5040C">
        <w:t xml:space="preserve"> Road</w:t>
      </w:r>
      <w:r>
        <w:rPr>
          <w:rFonts w:hint="eastAsia"/>
        </w:rPr>
        <w:t xml:space="preserve"> </w:t>
      </w:r>
      <w:r w:rsidRPr="00C5040C">
        <w:t>5, 210009</w:t>
      </w:r>
      <w:r>
        <w:rPr>
          <w:rFonts w:hint="eastAsia"/>
        </w:rPr>
        <w:t xml:space="preserve"> </w:t>
      </w:r>
      <w:r w:rsidRPr="00C5040C">
        <w:t>Nanjing, Jiangsu, China</w:t>
      </w:r>
      <w:r>
        <w:rPr>
          <w:rFonts w:hint="eastAsia"/>
        </w:rPr>
        <w:t xml:space="preserve">. </w:t>
      </w:r>
      <w:r>
        <w:rPr>
          <w:vertAlign w:val="superscript"/>
        </w:rPr>
        <w:t>2</w:t>
      </w:r>
      <w:r>
        <w:rPr>
          <w:rFonts w:hint="eastAsia"/>
          <w:vertAlign w:val="superscript"/>
        </w:rPr>
        <w:t xml:space="preserve"> </w:t>
      </w:r>
      <w:r w:rsidRPr="00C5040C">
        <w:t xml:space="preserve">State Key Laboratory of Non-Food Biomass and Enzyme Technology, National Engineering Research Center for Non-food </w:t>
      </w:r>
      <w:proofErr w:type="spellStart"/>
      <w:r w:rsidRPr="00C5040C">
        <w:t>Biorefinery</w:t>
      </w:r>
      <w:proofErr w:type="spellEnd"/>
      <w:r w:rsidRPr="00C5040C">
        <w:t xml:space="preserve">, Guangxi Academy of Sciences, Guangxi Key Laboratory of </w:t>
      </w:r>
      <w:proofErr w:type="spellStart"/>
      <w:r w:rsidRPr="00C5040C">
        <w:t>Biorefinery</w:t>
      </w:r>
      <w:proofErr w:type="spellEnd"/>
      <w:r w:rsidRPr="00C5040C">
        <w:t>,</w:t>
      </w:r>
      <w:r w:rsidRPr="00732AE8">
        <w:t xml:space="preserve"> </w:t>
      </w:r>
      <w:r w:rsidRPr="00C5040C">
        <w:t>530007</w:t>
      </w:r>
      <w:r>
        <w:rPr>
          <w:rFonts w:hint="eastAsia"/>
        </w:rPr>
        <w:t xml:space="preserve"> </w:t>
      </w:r>
      <w:r w:rsidRPr="00C5040C">
        <w:t xml:space="preserve">Nanning, </w:t>
      </w:r>
      <w:r>
        <w:rPr>
          <w:rFonts w:hint="eastAsia"/>
        </w:rPr>
        <w:t xml:space="preserve">Guangxi, </w:t>
      </w:r>
      <w:r w:rsidRPr="00C5040C">
        <w:t>Chin</w:t>
      </w:r>
      <w:r>
        <w:rPr>
          <w:rFonts w:hint="eastAsia"/>
        </w:rPr>
        <w:t xml:space="preserve">a. </w:t>
      </w:r>
      <w:r>
        <w:rPr>
          <w:szCs w:val="16"/>
          <w:vertAlign w:val="superscript"/>
        </w:rPr>
        <w:t>3</w:t>
      </w:r>
      <w:r w:rsidRPr="00F64F5A">
        <w:rPr>
          <w:iCs/>
        </w:rPr>
        <w:t xml:space="preserve"> </w:t>
      </w:r>
      <w:proofErr w:type="gramStart"/>
      <w:r w:rsidRPr="00C5040C">
        <w:rPr>
          <w:iCs/>
        </w:rPr>
        <w:t>College</w:t>
      </w:r>
      <w:proofErr w:type="gramEnd"/>
      <w:r w:rsidRPr="00C5040C">
        <w:rPr>
          <w:iCs/>
        </w:rPr>
        <w:t xml:space="preserve"> of Life Science and Technology, Guangxi University, 530004</w:t>
      </w:r>
      <w:r>
        <w:rPr>
          <w:rFonts w:hint="eastAsia"/>
          <w:iCs/>
        </w:rPr>
        <w:t xml:space="preserve"> </w:t>
      </w:r>
      <w:r w:rsidRPr="00C5040C">
        <w:rPr>
          <w:iCs/>
        </w:rPr>
        <w:t>Nanning, Guangxi, China</w:t>
      </w:r>
    </w:p>
    <w:p w14:paraId="6E001276" w14:textId="77777777" w:rsidR="00A272F8" w:rsidRDefault="00A272F8" w:rsidP="00A272F8"/>
    <w:p w14:paraId="13D11E66" w14:textId="77777777" w:rsidR="00A272F8" w:rsidRDefault="00A272F8" w:rsidP="00A272F8">
      <w:r>
        <w:t>Email:</w:t>
      </w:r>
      <w:r>
        <w:rPr>
          <w:rFonts w:hint="eastAsia"/>
        </w:rPr>
        <w:t xml:space="preserve"> CHW</w:t>
      </w:r>
      <w:r>
        <w:t xml:space="preserve">: </w:t>
      </w:r>
      <w:hyperlink r:id="rId6" w:history="1">
        <w:r w:rsidRPr="00A25CFE">
          <w:rPr>
            <w:rStyle w:val="Hyperlink"/>
            <w:rFonts w:hint="eastAsia"/>
          </w:rPr>
          <w:t>st.chwang</w:t>
        </w:r>
        <w:r w:rsidRPr="00A25CFE">
          <w:rPr>
            <w:rStyle w:val="Hyperlink"/>
          </w:rPr>
          <w:t>@</w:t>
        </w:r>
        <w:r w:rsidRPr="00A25CFE">
          <w:rPr>
            <w:rStyle w:val="Hyperlink"/>
            <w:rFonts w:hint="eastAsia"/>
          </w:rPr>
          <w:t>gmail.com</w:t>
        </w:r>
      </w:hyperlink>
      <w:r>
        <w:rPr>
          <w:rFonts w:hint="eastAsia"/>
        </w:rPr>
        <w:t>; RBH</w:t>
      </w:r>
      <w:r>
        <w:t xml:space="preserve">: </w:t>
      </w:r>
      <w:hyperlink r:id="rId7" w:history="1">
        <w:r w:rsidRPr="00A25CFE">
          <w:rPr>
            <w:rStyle w:val="Hyperlink"/>
            <w:rFonts w:hint="eastAsia"/>
          </w:rPr>
          <w:t>rbhuang</w:t>
        </w:r>
        <w:r w:rsidRPr="00A25CFE">
          <w:rPr>
            <w:rStyle w:val="Hyperlink"/>
          </w:rPr>
          <w:t>@</w:t>
        </w:r>
        <w:r w:rsidRPr="00A25CFE">
          <w:rPr>
            <w:rStyle w:val="Hyperlink"/>
            <w:rFonts w:hint="eastAsia"/>
          </w:rPr>
          <w:t>gxas</w:t>
        </w:r>
        <w:r w:rsidRPr="00A25CFE">
          <w:rPr>
            <w:rStyle w:val="Hyperlink"/>
          </w:rPr>
          <w:t>.</w:t>
        </w:r>
        <w:r w:rsidRPr="00A25CFE">
          <w:rPr>
            <w:rStyle w:val="Hyperlink"/>
            <w:rFonts w:hint="eastAsia"/>
          </w:rPr>
          <w:t>ac.cn</w:t>
        </w:r>
      </w:hyperlink>
      <w:r>
        <w:rPr>
          <w:rFonts w:hint="eastAsia"/>
        </w:rPr>
        <w:t>; BFH</w:t>
      </w:r>
      <w:r>
        <w:t xml:space="preserve">: </w:t>
      </w:r>
      <w:hyperlink r:id="rId8" w:history="1">
        <w:r w:rsidRPr="00A25CFE">
          <w:rPr>
            <w:rStyle w:val="Hyperlink"/>
            <w:rFonts w:hint="eastAsia"/>
          </w:rPr>
          <w:t>hebingfang</w:t>
        </w:r>
        <w:r w:rsidRPr="00A25CFE">
          <w:rPr>
            <w:rStyle w:val="Hyperlink"/>
          </w:rPr>
          <w:t>@</w:t>
        </w:r>
        <w:r w:rsidRPr="00A25CFE">
          <w:rPr>
            <w:rStyle w:val="Hyperlink"/>
            <w:rFonts w:hint="eastAsia"/>
          </w:rPr>
          <w:t>njut.edu.cn</w:t>
        </w:r>
      </w:hyperlink>
      <w:r>
        <w:rPr>
          <w:rFonts w:hint="eastAsia"/>
        </w:rPr>
        <w:t>;</w:t>
      </w:r>
    </w:p>
    <w:p w14:paraId="5887E753" w14:textId="77777777" w:rsidR="00A272F8" w:rsidRDefault="00A272F8" w:rsidP="00A272F8">
      <w:pPr>
        <w:ind w:left="720"/>
      </w:pPr>
      <w:r>
        <w:rPr>
          <w:rFonts w:hint="eastAsia"/>
        </w:rPr>
        <w:t xml:space="preserve">QSD: </w:t>
      </w:r>
      <w:hyperlink r:id="rId9" w:history="1">
        <w:r w:rsidRPr="007F6417">
          <w:rPr>
            <w:rStyle w:val="Hyperlink"/>
            <w:rFonts w:hint="eastAsia"/>
          </w:rPr>
          <w:t>qishi_du@yahoo.com.cn</w:t>
        </w:r>
      </w:hyperlink>
    </w:p>
    <w:p w14:paraId="70C244CC" w14:textId="77777777" w:rsidR="00A272F8" w:rsidRPr="00241BD9" w:rsidRDefault="00A272F8" w:rsidP="00A272F8">
      <w:pPr>
        <w:ind w:left="720"/>
      </w:pPr>
    </w:p>
    <w:p w14:paraId="67D64AA8" w14:textId="77777777" w:rsidR="00A272F8" w:rsidRDefault="00A272F8" w:rsidP="00A272F8">
      <w:r>
        <w:rPr>
          <w:rFonts w:hint="eastAsia"/>
          <w:vertAlign w:val="superscript"/>
        </w:rPr>
        <w:t>*</w:t>
      </w:r>
      <w:r>
        <w:t>Corresponding author</w:t>
      </w:r>
    </w:p>
    <w:p w14:paraId="22FAF54F" w14:textId="77777777" w:rsidR="00A272F8" w:rsidRPr="00442BF2" w:rsidRDefault="00A272F8" w:rsidP="00A272F8">
      <w:pPr>
        <w:widowControl/>
        <w:spacing w:line="480" w:lineRule="auto"/>
        <w:ind w:firstLine="12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10A1AF38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>This file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provide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experimental detail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suitable for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applying the CCSM approach to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improvement of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hermostability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Amy7C. 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>It contains two parts of materials and methods.</w:t>
      </w:r>
    </w:p>
    <w:p w14:paraId="25CBB0D1" w14:textId="77777777" w:rsidR="00A272F8" w:rsidRPr="0023280C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124B019E" w14:textId="77777777" w:rsidR="00A272F8" w:rsidRPr="006D355F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</w:rPr>
      </w:pPr>
      <w:r w:rsidRPr="006D355F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</w:rPr>
        <w:t>Materials</w:t>
      </w:r>
    </w:p>
    <w:p w14:paraId="6289CD02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All the conventional chemicals are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from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commercial source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with no less than reagent-grade purity. The soluble starch (from potato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e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) was purchased from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inopharm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Chemical Reagent Co.,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L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d (Shanghai, China).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PrimerSTAR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® DNA polymerase,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NTPs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were from TAKARA (Japan).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p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 endonuclease with 10X buffer were from New England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Biolabs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Shanghai, China).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Bradford protein assay kit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was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from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Generay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Shanghai, China). The plasmid pSA7C, the host strain </w:t>
      </w:r>
      <w:r w:rsidRPr="00506A4E">
        <w:rPr>
          <w:rFonts w:ascii="Times New Roman" w:eastAsia="HelveticaNeue-Italic" w:hAnsi="Times New Roman"/>
          <w:i/>
          <w:iCs/>
          <w:color w:val="000000"/>
          <w:kern w:val="0"/>
          <w:sz w:val="24"/>
          <w:szCs w:val="24"/>
        </w:rPr>
        <w:t>E. coli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XL1-</w:t>
      </w:r>
      <w:r w:rsidR="00AD46B8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>Blue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and nucleotide primers are listed in </w:t>
      </w:r>
      <w:r w:rsidRPr="00AD46B8">
        <w:rPr>
          <w:rFonts w:ascii="Times New Roman" w:eastAsia="HelveticaNeue-Italic" w:hAnsi="Times New Roman"/>
          <w:iCs/>
          <w:color w:val="0000FF"/>
          <w:kern w:val="0"/>
          <w:sz w:val="24"/>
          <w:szCs w:val="24"/>
        </w:rPr>
        <w:t xml:space="preserve">Table </w:t>
      </w:r>
      <w:r w:rsidR="00AD46B8" w:rsidRPr="00AD46B8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A</w:t>
      </w:r>
      <w:r w:rsidR="00B423A0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1</w:t>
      </w:r>
      <w:r w:rsidR="00CF17CD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 xml:space="preserve"> (See Additional file </w:t>
      </w:r>
      <w:r w:rsidR="00B423A0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2</w:t>
      </w:r>
      <w:r w:rsidR="00CF17CD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)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</w:t>
      </w:r>
      <w:proofErr w:type="gram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lastRenderedPageBreak/>
        <w:t xml:space="preserve">The primers were synthesized by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Generay</w:t>
      </w:r>
      <w:proofErr w:type="spellEnd"/>
      <w:proofErr w:type="gram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Shanghai, China) and gene sequencing was performed by Shanghai DNA Biotechnologies (Shanghai, China).</w:t>
      </w:r>
    </w:p>
    <w:p w14:paraId="5B8AB1EC" w14:textId="77777777" w:rsidR="00A272F8" w:rsidRPr="0023280C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72D88FA9" w14:textId="77777777" w:rsidR="00A272F8" w:rsidRPr="006D355F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</w:rPr>
      </w:pPr>
      <w:r w:rsidRPr="006D355F"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</w:rPr>
        <w:t>Methods</w:t>
      </w:r>
    </w:p>
    <w:p w14:paraId="790C39EE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i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ection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describes the experimental details of applying the CCSM approach to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improve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ent of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hermostability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Amy7C step by step. </w:t>
      </w:r>
    </w:p>
    <w:p w14:paraId="65176342" w14:textId="77777777" w:rsidR="00A272F8" w:rsidRPr="0023280C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4D47C84C" w14:textId="77777777" w:rsidR="00A272F8" w:rsidRPr="006D355F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6D355F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Selection of coevolving residues and protein modeling</w:t>
      </w:r>
    </w:p>
    <w:p w14:paraId="55DBE5F9" w14:textId="77777777" w:rsidR="00A272F8" w:rsidRPr="0023280C" w:rsidRDefault="004D25C9" w:rsidP="004D25C9">
      <w:pPr>
        <w:widowControl/>
        <w:spacing w:line="480" w:lineRule="auto"/>
        <w:ind w:firstLineChars="50" w:firstLine="12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 xml:space="preserve">The coevolving residues of Amy7C are predicted by the state-of-the-art row and column weighting of mutual information (RCW-MI) method [1] via the InterMap3D server [2,3]. The default parameter values were used except for the following settings: 25% of minimum length of the query protein and MAFFT method were set for the homology alignment, and RCW-MI method and up to 3 residues in the coevolving pairs were set for co-evolution analysis. </w:t>
      </w:r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 xml:space="preserve">Under the condition of the above parameter settings, 16 representative sequences homologous to Amy7C were identified in </w:t>
      </w:r>
      <w:proofErr w:type="spellStart"/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>Uniprot</w:t>
      </w:r>
      <w:proofErr w:type="spellEnd"/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 xml:space="preserve"> and employed to find the coevolving sites by the InterMap3D server in this study, the information of these homologous sequences can be found in T</w:t>
      </w:r>
      <w:r>
        <w:rPr>
          <w:rFonts w:ascii="Times New Roman" w:hAnsi="Times New Roman"/>
          <w:color w:val="FF0000"/>
          <w:kern w:val="0"/>
          <w:sz w:val="24"/>
          <w:szCs w:val="24"/>
        </w:rPr>
        <w:t>able A2 (see Additional file 3</w:t>
      </w:r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 xml:space="preserve">), and the Multiple Sequence Alignment in </w:t>
      </w:r>
      <w:proofErr w:type="spellStart"/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>Clustal</w:t>
      </w:r>
      <w:proofErr w:type="spellEnd"/>
      <w:r w:rsidRPr="00053E73">
        <w:rPr>
          <w:rFonts w:ascii="Times New Roman" w:hAnsi="Times New Roman"/>
          <w:color w:val="FF0000"/>
          <w:kern w:val="0"/>
          <w:sz w:val="24"/>
          <w:szCs w:val="24"/>
        </w:rPr>
        <w:t xml:space="preserve"> format by MAFFT method can be found in Table A3 (see Additional file 4). </w:t>
      </w:r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>Because the A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y7C shows the highest homology </w:t>
      </w:r>
      <w:r w:rsidRPr="00622D72">
        <w:rPr>
          <w:rFonts w:ascii="Times New Roman" w:hAnsi="Times New Roman"/>
          <w:color w:val="FF0000"/>
          <w:kern w:val="0"/>
          <w:sz w:val="24"/>
          <w:szCs w:val="24"/>
        </w:rPr>
        <w:t>(90% identity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to the</w:t>
      </w:r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 xml:space="preserve"> α-amylase from Bacillus </w:t>
      </w:r>
      <w:proofErr w:type="spellStart"/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>subtilis</w:t>
      </w:r>
      <w:proofErr w:type="spellEnd"/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 xml:space="preserve"> [PDB: 1BAG], one homologous model was c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onstructed via the Swiss-Model Protein </w:t>
      </w:r>
      <w:r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>M</w:t>
      </w:r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 xml:space="preserve">odeling server [4,5]. The chosen coevolving residues were depicted on the computational model of Amy7C with </w:t>
      </w:r>
      <w:proofErr w:type="spellStart"/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>Pymol</w:t>
      </w:r>
      <w:proofErr w:type="spellEnd"/>
      <w:r w:rsidRPr="00053E73">
        <w:rPr>
          <w:rFonts w:ascii="Times New Roman" w:hAnsi="Times New Roman"/>
          <w:color w:val="000000"/>
          <w:kern w:val="0"/>
          <w:sz w:val="24"/>
          <w:szCs w:val="24"/>
        </w:rPr>
        <w:t xml:space="preserve"> 0.99 [6].</w:t>
      </w:r>
    </w:p>
    <w:p w14:paraId="70125D8B" w14:textId="77777777" w:rsidR="00A272F8" w:rsidRPr="00095443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095443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Construction of CCSM libraries at coevolving sites</w:t>
      </w:r>
    </w:p>
    <w:p w14:paraId="0B9B8068" w14:textId="6ACD8A92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CCSM libraries were constructed by simultaneously and randomly mutating the coevolving sites using 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QuickChange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® XL Site-Directed Mutagenesis Kit from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tratagene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La Jolla, CA)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7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 According to the manufacturer’s instructions, complementary primers 33</w:t>
      </w:r>
      <w:r w:rsidRPr="00506A4E">
        <w:rPr>
          <w:rFonts w:ascii="Times New Roman" w:eastAsia="Arial Unicode MS" w:hAnsi="Times New Roman"/>
          <w:iCs/>
          <w:color w:val="000000"/>
          <w:kern w:val="0"/>
          <w:sz w:val="24"/>
          <w:szCs w:val="24"/>
        </w:rPr>
        <w:t>–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35 nucleotides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n length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 includ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ing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NNK (G/T) degenerate codon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exactly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atching the coevolving sites,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we</w:t>
      </w:r>
      <w:r w:rsidR="00622D72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re designed.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he primer name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Pr="009F67F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were </w:t>
      </w:r>
      <w:r w:rsidR="009F67F0" w:rsidRPr="009F67F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designated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using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names of 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utated residue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single letter) + site numbering + SM (short for saturation mutagenesis) +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“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-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”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+ primer orientation (S-sense primer, A-antisense primer). </w:t>
      </w:r>
      <w:r w:rsidR="00CF17CD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The primers were listed in </w:t>
      </w:r>
      <w:r w:rsidR="00CF17CD" w:rsidRPr="00382355">
        <w:rPr>
          <w:rFonts w:ascii="Times New Roman" w:eastAsia="HelveticaNeue-Italic" w:hAnsi="Times New Roman"/>
          <w:iCs/>
          <w:color w:val="0000FF"/>
          <w:kern w:val="0"/>
          <w:sz w:val="24"/>
          <w:szCs w:val="24"/>
        </w:rPr>
        <w:t xml:space="preserve">Table </w:t>
      </w:r>
      <w:r w:rsidR="00CF17CD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A</w:t>
      </w:r>
      <w:r w:rsidR="00B71E99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1</w:t>
      </w:r>
      <w:r w:rsidR="00CF17CD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 xml:space="preserve"> (see </w:t>
      </w:r>
      <w:r w:rsidR="00CF17CD">
        <w:rPr>
          <w:rFonts w:ascii="Times New Roman" w:eastAsia="HelveticaNeue-Italic" w:hAnsi="Times New Roman"/>
          <w:iCs/>
          <w:color w:val="0000FF"/>
          <w:kern w:val="0"/>
          <w:sz w:val="24"/>
          <w:szCs w:val="24"/>
        </w:rPr>
        <w:t>Additional</w:t>
      </w:r>
      <w:r w:rsidR="00CF17CD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 xml:space="preserve"> file </w:t>
      </w:r>
      <w:r w:rsidR="00B71E99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2</w:t>
      </w:r>
      <w:r w:rsidR="00CF17CD"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).</w:t>
      </w:r>
      <w:bookmarkStart w:id="0" w:name="_GoBack"/>
      <w:bookmarkEnd w:id="0"/>
    </w:p>
    <w:p w14:paraId="6799C043" w14:textId="77777777" w:rsidR="00A272F8" w:rsidRPr="0023280C" w:rsidRDefault="00A272F8" w:rsidP="00A272F8">
      <w:pPr>
        <w:widowControl/>
        <w:spacing w:line="480" w:lineRule="auto"/>
        <w:ind w:firstLineChars="200" w:firstLine="24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For each pair of coevolving sites, PCR reactions were performed in a final volume of 50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containing 0.25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M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each primer (two pairs of complementary primers, each pair corresponds to a coevolving site), 10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ng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template plasmid (pSA7C),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NTPs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0.25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M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each)</w:t>
      </w:r>
      <w:proofErr w:type="gram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1x</w:t>
      </w:r>
      <w:proofErr w:type="gram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PrimeSTAR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buffer (Mg2+ plus), and 2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u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nit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PrimeSTAR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HS DNA polymerase. PCR conditions were as follows: 95</w:t>
      </w:r>
      <w:r w:rsidR="000A754C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ºC for 3 min (1 cycle), 98</w:t>
      </w:r>
      <w:r w:rsidR="000A754C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ºC for 1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, 68ºC for 5 min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4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 (30 cycles), and 72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ºC for 10 min (1 cycle). PCR products were monitored by electrophoresis using a 1%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garose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gel in TAE buffer. The certified PCR products were digested with two successive addition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f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p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 (1U/20ul) to remove the methylated template plasmid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E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ch digestion was performed at 37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or 2 hours. After inactivating 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p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 enzyme by heating at 80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lastRenderedPageBreak/>
        <w:t xml:space="preserve">°C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for 30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in, the digested PCR products were transformed into </w:t>
      </w:r>
      <w:r w:rsidRPr="00506A4E">
        <w:rPr>
          <w:rFonts w:ascii="Times New Roman" w:eastAsia="HelveticaNeue-Italic" w:hAnsi="Times New Roman"/>
          <w:i/>
          <w:iCs/>
          <w:color w:val="000000"/>
          <w:kern w:val="0"/>
          <w:sz w:val="24"/>
          <w:szCs w:val="24"/>
        </w:rPr>
        <w:t>E. coli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XL1</w:t>
      </w:r>
      <w:r w:rsidR="00A3729B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>-Blue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competent cells by the chemical transformation method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8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ransformants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were plated on LB agar supplemented with ampicillin (100μg/ml) and cultured overnight in a 37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ncubator.</w:t>
      </w:r>
    </w:p>
    <w:p w14:paraId="1071CA2C" w14:textId="77777777" w:rsidR="00A272F8" w:rsidRPr="0023280C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7865A8D0" w14:textId="77777777" w:rsidR="00A272F8" w:rsidRPr="00095443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095443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Expression of mutant α-amylases and preparation of crude enzymes</w:t>
      </w:r>
    </w:p>
    <w:p w14:paraId="6F0A218E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ransformant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colonies were inoculated using toothpicks into 96 well deep-well plates containing 400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µ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l liquid LB medium with ampicillin (100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g/ml) per well and pre-cultured for 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 at 2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rpm and 37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o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n a vibrational shaker. The pre-cultures were divided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into two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equal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quantities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O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ne w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urther induced by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ddi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io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n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of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IPTG (1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M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) and maintained for another 24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 at 2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rpm and 37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o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n a vibrational shaker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e other w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transferred into new 96 well deep-well plates and kept at 4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or inoculation. The induced cells were harvested by centrifugation at 4,000 rpm for 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n, and the pellets were washed once and suspended again in 20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per well 0.0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 NaH2PO4-citrate buffer pH 6.5 containing 0.1% Triton X-100. The suspension in the deep-well plates was heated at 65</w:t>
      </w:r>
      <w:r w:rsidR="000A754C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or 3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n and the cell debris was removed by centrifugation at 4,000 rpm for 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n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e supernatants constituted crude enzymes. To efficiently screen out the improved mutant α-amylases, the supernatants were subjected to another 1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in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of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eat inactivation at 65</w:t>
      </w:r>
      <w:r w:rsidR="000A754C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°C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nd the precipitation was removed by centrifugation at 4,000 rpm for 2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n.</w:t>
      </w:r>
    </w:p>
    <w:p w14:paraId="72B6374C" w14:textId="77777777" w:rsidR="00A272F8" w:rsidRPr="0023280C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53746268" w14:textId="77777777" w:rsidR="00A272F8" w:rsidRPr="00D867F6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D867F6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 xml:space="preserve">Initial </w:t>
      </w:r>
      <w:r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s</w:t>
      </w:r>
      <w:r w:rsidRPr="00D867F6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creening of CCSM library by starch-iodine method</w:t>
      </w:r>
    </w:p>
    <w:p w14:paraId="32F01D1A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lastRenderedPageBreak/>
        <w:t xml:space="preserve">The enzymatic activity of crude enzymes after heat treat was assayed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using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the starch-iodine method</w:t>
      </w:r>
      <w:r w:rsidR="000A53A2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9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 A 1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volume of crude enzyme was added to 10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0.5% soluble starch in 0.0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 NaH</w:t>
      </w:r>
      <w:r w:rsidRPr="000D1C5A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  <w:vertAlign w:val="subscript"/>
        </w:rPr>
        <w:t>2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PO</w:t>
      </w:r>
      <w:r w:rsidRPr="000D1C5A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  <w:vertAlign w:val="subscript"/>
        </w:rPr>
        <w:t>4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-citrate buffer pH</w:t>
      </w:r>
      <w:r w:rsidR="000D1C5A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6.5 and the samples were incubated at 6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or 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n. Then 5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0.1M HCL and 40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μL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dilute iodine solution (40.2 mg/ml KI, 0.088 mg/ml I</w:t>
      </w:r>
      <w:r w:rsidRPr="000D1C5A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  <w:vertAlign w:val="subscript"/>
        </w:rPr>
        <w:t>2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) were added to show the residual starch by forming blue starch-iodine complex. For each CCSM library, 1001 mutants were randomly selected and assayed in eleven 96 well deep-well plates with two blank well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and three well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noculated with wild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-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ype strain in each plate as controls. The top 8 mutants f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rom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each plate were chosen as the potential hits,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aking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88 variant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in total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for each library.</w:t>
      </w:r>
    </w:p>
    <w:p w14:paraId="409948CF" w14:textId="77777777" w:rsidR="00A272F8" w:rsidRPr="0023280C" w:rsidRDefault="00A272F8" w:rsidP="00A272F8">
      <w:pPr>
        <w:widowControl/>
        <w:spacing w:line="480" w:lineRule="auto"/>
        <w:ind w:firstLine="12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</w:p>
    <w:p w14:paraId="538B0949" w14:textId="77777777" w:rsidR="00A272F8" w:rsidRPr="00D867F6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D867F6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Rescreening of potential hits by DNS</w:t>
      </w:r>
    </w:p>
    <w:p w14:paraId="17F0186D" w14:textId="77777777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proofErr w:type="gram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o dis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inguish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true hits from false positives, the potential hit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from 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first screening were rescreened by comparing their specific activities of crude enzymes after heat treat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ent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using the DNS method</w:t>
      </w:r>
      <w:proofErr w:type="gram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10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The protein concentration of crude enzyme was measured using the Bradford method with BSA as a standard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11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All the measures were carried out in triplicate using a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croplate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reader (Infinite 200,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eca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 Austria). The relative activity of each potential hit was normalized by dividing the specific activity of each hit by th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at of th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e wild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-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ype control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from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he same plate. The top 12 mutants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with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best relative activities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were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defined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as hits. </w:t>
      </w:r>
    </w:p>
    <w:p w14:paraId="70E5DE71" w14:textId="40FF6594" w:rsidR="00A272F8" w:rsidRPr="00642290" w:rsidRDefault="00A272F8" w:rsidP="00A272F8">
      <w:pPr>
        <w:widowControl/>
        <w:spacing w:line="480" w:lineRule="auto"/>
        <w:ind w:firstLineChars="200" w:firstLine="240"/>
        <w:jc w:val="left"/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chosen hits were further characterized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by 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their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relative a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ctivities and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half inactivation temperature (</w:t>
      </w:r>
      <w:r w:rsidRPr="00642290">
        <w:rPr>
          <w:rFonts w:ascii="Times New Roman" w:hAnsi="Times New Roman"/>
          <w:color w:val="FF0000"/>
          <w:position w:val="-12"/>
          <w:sz w:val="24"/>
          <w:szCs w:val="24"/>
        </w:rPr>
        <w:object w:dxaOrig="360" w:dyaOrig="380" w14:anchorId="2A21CC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19pt" o:ole="">
            <v:imagedata r:id="rId10" o:title=""/>
          </v:shape>
          <o:OLEObject Type="Embed" ProgID="Equation.DSMT4" ShapeID="_x0000_i1025" DrawAspect="Content" ObjectID="_1278578357" r:id="rId11"/>
        </w:objec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) using the freshly prepared crude enzymes 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released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by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lastRenderedPageBreak/>
        <w:t xml:space="preserve">the 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ultrasoni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8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The </w:t>
      </w:r>
      <w:r w:rsidRPr="00FE2AF7">
        <w:rPr>
          <w:rFonts w:ascii="Times New Roman" w:hAnsi="Times New Roman"/>
          <w:position w:val="-12"/>
          <w:sz w:val="24"/>
          <w:szCs w:val="24"/>
        </w:rPr>
        <w:object w:dxaOrig="360" w:dyaOrig="380" w14:anchorId="6DBEE4FA">
          <v:shape id="_x0000_i1026" type="#_x0000_t75" style="width:18pt;height:19pt" o:ole="">
            <v:imagedata r:id="rId12" o:title=""/>
          </v:shape>
          <o:OLEObject Type="Embed" ProgID="Equation.DSMT4" ShapeID="_x0000_i1026" DrawAspect="Content" ObjectID="_1278578358" r:id="rId13"/>
        </w:object>
      </w:r>
      <w:r>
        <w:rPr>
          <w:rFonts w:ascii="Times New Roman" w:hAnsi="Times New Roman" w:hint="eastAsia"/>
          <w:position w:val="-12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value is the temperature at which </w:t>
      </w:r>
      <w:r w:rsidR="00642290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th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enzyme loses 50% of 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its</w:t>
      </w:r>
      <w:r w:rsidR="00642290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original activity after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3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in heat treatment.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The improved mutants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 that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showed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 outstanding relative activities 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were sequenced </w:t>
      </w:r>
      <w:r w:rsidR="00642290"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>to confirm by Shanghai DNA Biotechnologies</w:t>
      </w:r>
      <w:r w:rsidRPr="00642290"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  <w:t xml:space="preserve"> (Shanghai, China). </w:t>
      </w:r>
    </w:p>
    <w:p w14:paraId="3D9394E1" w14:textId="77777777" w:rsidR="00A272F8" w:rsidRPr="00642290" w:rsidRDefault="00A272F8" w:rsidP="00A272F8">
      <w:pPr>
        <w:widowControl/>
        <w:spacing w:line="480" w:lineRule="auto"/>
        <w:ind w:firstLineChars="50" w:firstLine="60"/>
        <w:jc w:val="left"/>
        <w:rPr>
          <w:rFonts w:ascii="Times New Roman" w:eastAsia="HelveticaNeue-Italic" w:hAnsi="Times New Roman"/>
          <w:iCs/>
          <w:color w:val="FF0000"/>
          <w:kern w:val="0"/>
          <w:sz w:val="24"/>
          <w:szCs w:val="24"/>
        </w:rPr>
      </w:pPr>
    </w:p>
    <w:p w14:paraId="61C35114" w14:textId="77777777" w:rsidR="00A272F8" w:rsidRPr="00D867F6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</w:pPr>
      <w:r w:rsidRPr="00D867F6">
        <w:rPr>
          <w:rFonts w:ascii="Times New Roman" w:eastAsia="HelveticaNeue-Italic" w:hAnsi="Times New Roman"/>
          <w:b/>
          <w:i/>
          <w:iCs/>
          <w:color w:val="000000"/>
          <w:kern w:val="0"/>
          <w:sz w:val="24"/>
          <w:szCs w:val="24"/>
        </w:rPr>
        <w:t>Purification and characterization of α-amylase</w:t>
      </w:r>
    </w:p>
    <w:p w14:paraId="1D0A6833" w14:textId="4EF4335F" w:rsidR="00A272F8" w:rsidRPr="0023280C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The confirmed mutant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α-amylase</w:t>
      </w:r>
      <w:r w:rsidR="00642290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gene was expressed in</w:t>
      </w:r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FC2742">
        <w:rPr>
          <w:rFonts w:ascii="Times New Roman" w:eastAsia="HelveticaNeue-Italic" w:hAnsi="Times New Roman" w:hint="eastAsia"/>
          <w:i/>
          <w:iCs/>
          <w:color w:val="000000"/>
          <w:kern w:val="0"/>
          <w:sz w:val="24"/>
          <w:szCs w:val="24"/>
        </w:rPr>
        <w:t>E.coli</w:t>
      </w:r>
      <w:proofErr w:type="spellEnd"/>
      <w:r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JM109 and the recombinant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α-amylase was purified using Ni-NTA metal-chelate affinity chromatography (Ni-NTA,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Qiage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, Hilden, Germany). The purified protein was desalted using ultrafiltration membrane (cut-off molecule weight of 10,000 Dalton) (Millipore, U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S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.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). The homogeneity of purified protein was monitored by SDS-PAGE. The protein concentration was determined using the Bradford method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11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The enzymatic parameters of α-amylases were deduced from the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ichaelis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–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enten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plots.</w:t>
      </w:r>
    </w:p>
    <w:p w14:paraId="334C30A3" w14:textId="77777777" w:rsidR="00A272F8" w:rsidRDefault="00A272F8" w:rsidP="00A272F8">
      <w:pPr>
        <w:widowControl/>
        <w:spacing w:line="480" w:lineRule="auto"/>
        <w:ind w:firstLineChars="200" w:firstLine="240"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The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activity of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α-amylase was determined in a reaction mixture comprising 5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M</w:t>
      </w:r>
      <w:proofErr w:type="spell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Na2HPO4-citrate acid buffer (pH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6.5) containing 0.5% soluble starch and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properly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diluted purified α-amylase (containing up to 2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µg/mL). The mixture was incubated at 6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for 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min, and the amount of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sugar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released was determined </w:t>
      </w:r>
      <w:proofErr w:type="gram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with 3,5-dinitrosalicylic acid</w:t>
      </w:r>
      <w:proofErr w:type="gram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(DNS) </w:t>
      </w:r>
      <w:r w:rsidR="000A53A2" w:rsidRPr="000A53A2">
        <w:rPr>
          <w:rFonts w:ascii="Times New Roman" w:eastAsia="HelveticaNeue-Italic" w:hAnsi="Times New Roman" w:hint="eastAsia"/>
          <w:iCs/>
          <w:color w:val="0000FF"/>
          <w:kern w:val="0"/>
          <w:sz w:val="24"/>
          <w:szCs w:val="24"/>
        </w:rPr>
        <w:t>[10]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One unit (U) of α-amylase was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here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defined as the amount of enzyme that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could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catalyze the release of 1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µ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ol of glucose equivalent per min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ute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in </w:t>
      </w:r>
      <w:proofErr w:type="gram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50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 </w:t>
      </w:r>
      <w:r w:rsidR="00817D2A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proofErr w:type="spellStart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mM</w:t>
      </w:r>
      <w:proofErr w:type="spellEnd"/>
      <w:proofErr w:type="gramEnd"/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 Na</w:t>
      </w:r>
      <w:r w:rsidRPr="00D2182E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  <w:vertAlign w:val="subscript"/>
        </w:rPr>
        <w:t>2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HPO4-citrate acid buffer (pH</w:t>
      </w:r>
      <w:r w:rsidR="00817D2A">
        <w:rPr>
          <w:rFonts w:ascii="Times New Roman" w:eastAsia="HelveticaNeue-Italic" w:hAnsi="Times New Roman" w:hint="eastAsia"/>
          <w:iCs/>
          <w:color w:val="000000"/>
          <w:kern w:val="0"/>
          <w:sz w:val="24"/>
          <w:szCs w:val="24"/>
        </w:rPr>
        <w:t xml:space="preserve">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6.5) at 65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>°C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. All assays were </w:t>
      </w: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performed </w:t>
      </w:r>
      <w:r w:rsidRPr="0023280C"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t xml:space="preserve">in triplicate. </w:t>
      </w:r>
    </w:p>
    <w:p w14:paraId="0CF2BB54" w14:textId="77777777" w:rsidR="00A272F8" w:rsidRDefault="00A272F8" w:rsidP="00A272F8">
      <w:pPr>
        <w:widowControl/>
        <w:jc w:val="left"/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</w:pPr>
      <w:r>
        <w:rPr>
          <w:rFonts w:ascii="Times New Roman" w:eastAsia="HelveticaNeue-Italic" w:hAnsi="Times New Roman"/>
          <w:iCs/>
          <w:color w:val="000000"/>
          <w:kern w:val="0"/>
          <w:sz w:val="24"/>
          <w:szCs w:val="24"/>
        </w:rPr>
        <w:br w:type="page"/>
      </w:r>
    </w:p>
    <w:p w14:paraId="57093E63" w14:textId="77777777" w:rsidR="00A272F8" w:rsidRPr="00527564" w:rsidRDefault="00A272F8" w:rsidP="00A272F8">
      <w:pPr>
        <w:widowControl/>
        <w:spacing w:line="480" w:lineRule="auto"/>
        <w:rPr>
          <w:rFonts w:ascii="Times New Roman" w:eastAsia="HelveticaNeue-Italic" w:hAnsi="Times New Roman"/>
          <w:b/>
          <w:iCs/>
          <w:color w:val="000000"/>
          <w:kern w:val="0"/>
          <w:sz w:val="24"/>
          <w:szCs w:val="24"/>
        </w:rPr>
      </w:pPr>
      <w:r>
        <w:rPr>
          <w:rFonts w:ascii="Times New Roman" w:eastAsia="HelveticaNeue-Italic" w:hAnsi="Times New Roman" w:hint="eastAsia"/>
          <w:b/>
          <w:iCs/>
          <w:color w:val="000000"/>
          <w:kern w:val="0"/>
          <w:sz w:val="24"/>
          <w:szCs w:val="24"/>
        </w:rPr>
        <w:t>Reference</w:t>
      </w:r>
    </w:p>
    <w:p w14:paraId="18AB30A3" w14:textId="77777777" w:rsidR="00901746" w:rsidRPr="000A53A2" w:rsidRDefault="00A272F8" w:rsidP="00E26158">
      <w:pPr>
        <w:ind w:left="720" w:hanging="720"/>
        <w:rPr>
          <w:noProof/>
          <w:sz w:val="20"/>
          <w:szCs w:val="20"/>
        </w:rPr>
      </w:pPr>
      <w:r w:rsidRPr="000A53A2">
        <w:rPr>
          <w:sz w:val="20"/>
          <w:szCs w:val="20"/>
        </w:rPr>
        <w:fldChar w:fldCharType="begin"/>
      </w:r>
      <w:r w:rsidRPr="000A53A2">
        <w:rPr>
          <w:sz w:val="20"/>
          <w:szCs w:val="20"/>
        </w:rPr>
        <w:instrText xml:space="preserve"> ADDIN EN.REFLIST </w:instrText>
      </w:r>
      <w:r w:rsidRPr="000A53A2">
        <w:rPr>
          <w:sz w:val="20"/>
          <w:szCs w:val="20"/>
        </w:rPr>
        <w:fldChar w:fldCharType="separate"/>
      </w:r>
      <w:bookmarkStart w:id="1" w:name="_ENREF_1"/>
      <w:r w:rsidR="00901746" w:rsidRPr="000A53A2">
        <w:rPr>
          <w:noProof/>
          <w:sz w:val="20"/>
          <w:szCs w:val="20"/>
        </w:rPr>
        <w:t>1.</w:t>
      </w:r>
      <w:r w:rsidR="00901746" w:rsidRPr="000A53A2">
        <w:rPr>
          <w:noProof/>
          <w:sz w:val="20"/>
          <w:szCs w:val="20"/>
        </w:rPr>
        <w:tab/>
        <w:t xml:space="preserve">Gouveia-Oliveira R, Pedersen AG: </w:t>
      </w:r>
      <w:r w:rsidR="00901746" w:rsidRPr="000A53A2">
        <w:rPr>
          <w:b/>
          <w:noProof/>
          <w:sz w:val="20"/>
          <w:szCs w:val="20"/>
        </w:rPr>
        <w:t>Finding coevolving amino acid residues using row and column weighting of mutual information and multi-dimensional amino acid representation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Algorithms Mol Biol </w:t>
      </w:r>
      <w:r w:rsidR="00901746" w:rsidRPr="000A53A2">
        <w:rPr>
          <w:noProof/>
          <w:sz w:val="20"/>
          <w:szCs w:val="20"/>
        </w:rPr>
        <w:t xml:space="preserve">2007, </w:t>
      </w:r>
      <w:r w:rsidR="00901746" w:rsidRPr="000A53A2">
        <w:rPr>
          <w:b/>
          <w:noProof/>
          <w:sz w:val="20"/>
          <w:szCs w:val="20"/>
        </w:rPr>
        <w:t>2</w:t>
      </w:r>
      <w:r w:rsidR="00901746" w:rsidRPr="000A53A2">
        <w:rPr>
          <w:noProof/>
          <w:sz w:val="20"/>
          <w:szCs w:val="20"/>
        </w:rPr>
        <w:t>:12.</w:t>
      </w:r>
      <w:bookmarkEnd w:id="1"/>
    </w:p>
    <w:p w14:paraId="7A759A6E" w14:textId="77777777" w:rsidR="00901746" w:rsidRPr="000A53A2" w:rsidRDefault="00901746" w:rsidP="00E26158">
      <w:pPr>
        <w:ind w:left="720" w:hanging="720"/>
        <w:rPr>
          <w:noProof/>
          <w:sz w:val="20"/>
          <w:szCs w:val="20"/>
        </w:rPr>
      </w:pPr>
      <w:bookmarkStart w:id="2" w:name="_ENREF_2"/>
      <w:r w:rsidRPr="000A53A2">
        <w:rPr>
          <w:noProof/>
          <w:sz w:val="20"/>
          <w:szCs w:val="20"/>
        </w:rPr>
        <w:t>2.</w:t>
      </w:r>
      <w:r w:rsidRPr="000A53A2">
        <w:rPr>
          <w:noProof/>
          <w:sz w:val="20"/>
          <w:szCs w:val="20"/>
        </w:rPr>
        <w:tab/>
        <w:t xml:space="preserve">Gouveia-Oliveira R, Roque FS, Wernersson R, Sicheritz-Ponten T, Sackett PW, Molgaard A, Pedersen AG: </w:t>
      </w:r>
      <w:r w:rsidRPr="000A53A2">
        <w:rPr>
          <w:b/>
          <w:noProof/>
          <w:sz w:val="20"/>
          <w:szCs w:val="20"/>
        </w:rPr>
        <w:t>InterMap3D: predicting and visualizing co-evolving protein residues</w:t>
      </w:r>
      <w:r w:rsidRPr="000A53A2">
        <w:rPr>
          <w:noProof/>
          <w:sz w:val="20"/>
          <w:szCs w:val="20"/>
        </w:rPr>
        <w:t xml:space="preserve">. </w:t>
      </w:r>
      <w:r w:rsidRPr="000A53A2">
        <w:rPr>
          <w:i/>
          <w:noProof/>
          <w:sz w:val="20"/>
          <w:szCs w:val="20"/>
        </w:rPr>
        <w:t xml:space="preserve">Bioinformatics </w:t>
      </w:r>
      <w:r w:rsidRPr="000A53A2">
        <w:rPr>
          <w:noProof/>
          <w:sz w:val="20"/>
          <w:szCs w:val="20"/>
        </w:rPr>
        <w:t xml:space="preserve">2009, </w:t>
      </w:r>
      <w:r w:rsidRPr="000A53A2">
        <w:rPr>
          <w:b/>
          <w:noProof/>
          <w:sz w:val="20"/>
          <w:szCs w:val="20"/>
        </w:rPr>
        <w:t>25</w:t>
      </w:r>
      <w:r w:rsidRPr="000A53A2">
        <w:rPr>
          <w:noProof/>
          <w:sz w:val="20"/>
          <w:szCs w:val="20"/>
        </w:rPr>
        <w:t>(15):1963-1965.</w:t>
      </w:r>
      <w:bookmarkEnd w:id="2"/>
    </w:p>
    <w:p w14:paraId="0CB2572A" w14:textId="77777777" w:rsidR="00D57047" w:rsidRPr="000A53A2" w:rsidRDefault="008162FB" w:rsidP="00E26158">
      <w:pPr>
        <w:autoSpaceDE w:val="0"/>
        <w:autoSpaceDN w:val="0"/>
        <w:adjustRightInd w:val="0"/>
        <w:rPr>
          <w:noProof/>
          <w:sz w:val="20"/>
          <w:szCs w:val="20"/>
        </w:rPr>
      </w:pPr>
      <w:r w:rsidRPr="000A53A2">
        <w:rPr>
          <w:rFonts w:hint="eastAsia"/>
          <w:noProof/>
          <w:sz w:val="20"/>
          <w:szCs w:val="20"/>
        </w:rPr>
        <w:t>3</w:t>
      </w:r>
      <w:r w:rsidR="00D57047" w:rsidRPr="000A53A2">
        <w:rPr>
          <w:rFonts w:hint="eastAsia"/>
          <w:noProof/>
          <w:sz w:val="20"/>
          <w:szCs w:val="20"/>
        </w:rPr>
        <w:t xml:space="preserve">.      </w:t>
      </w:r>
      <w:r w:rsidR="00D57047" w:rsidRPr="000A53A2">
        <w:rPr>
          <w:b/>
          <w:noProof/>
          <w:sz w:val="20"/>
          <w:szCs w:val="20"/>
        </w:rPr>
        <w:t>The InterMap3D 1.3 Server</w:t>
      </w:r>
      <w:r w:rsidR="00D57047" w:rsidRPr="000A53A2">
        <w:rPr>
          <w:rFonts w:hint="eastAsia"/>
          <w:noProof/>
          <w:sz w:val="20"/>
          <w:szCs w:val="20"/>
        </w:rPr>
        <w:t>[</w:t>
      </w:r>
      <w:hyperlink r:id="rId14" w:history="1">
        <w:r w:rsidR="00D57047" w:rsidRPr="000A53A2">
          <w:rPr>
            <w:noProof/>
            <w:sz w:val="20"/>
            <w:szCs w:val="20"/>
          </w:rPr>
          <w:t>http://www.cbs.dtu.dk/services/InterMap3D/</w:t>
        </w:r>
      </w:hyperlink>
      <w:r w:rsidR="00D57047" w:rsidRPr="000A53A2">
        <w:rPr>
          <w:rFonts w:hint="eastAsia"/>
          <w:noProof/>
          <w:sz w:val="20"/>
          <w:szCs w:val="20"/>
        </w:rPr>
        <w:t>]</w:t>
      </w:r>
    </w:p>
    <w:p w14:paraId="30C69AA2" w14:textId="77777777" w:rsidR="00901746" w:rsidRPr="000A53A2" w:rsidRDefault="00E26158" w:rsidP="00E26158">
      <w:pPr>
        <w:ind w:left="720" w:hanging="720"/>
        <w:rPr>
          <w:noProof/>
          <w:sz w:val="20"/>
          <w:szCs w:val="20"/>
        </w:rPr>
      </w:pPr>
      <w:bookmarkStart w:id="3" w:name="_ENREF_3"/>
      <w:r w:rsidRPr="000A53A2">
        <w:rPr>
          <w:rFonts w:hint="eastAsia"/>
          <w:noProof/>
          <w:sz w:val="20"/>
          <w:szCs w:val="20"/>
        </w:rPr>
        <w:t>4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Guex N, Peitsch MC: </w:t>
      </w:r>
      <w:r w:rsidR="00901746" w:rsidRPr="000A53A2">
        <w:rPr>
          <w:b/>
          <w:noProof/>
          <w:sz w:val="20"/>
          <w:szCs w:val="20"/>
        </w:rPr>
        <w:t>SWISS-MODEL and the Swiss-PdbViewer: an environment for comparative protein modeling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Electrophoresis </w:t>
      </w:r>
      <w:r w:rsidR="00901746" w:rsidRPr="000A53A2">
        <w:rPr>
          <w:noProof/>
          <w:sz w:val="20"/>
          <w:szCs w:val="20"/>
        </w:rPr>
        <w:t xml:space="preserve">1997, </w:t>
      </w:r>
      <w:r w:rsidR="00901746" w:rsidRPr="000A53A2">
        <w:rPr>
          <w:b/>
          <w:noProof/>
          <w:sz w:val="20"/>
          <w:szCs w:val="20"/>
        </w:rPr>
        <w:t>18</w:t>
      </w:r>
      <w:r w:rsidR="00901746" w:rsidRPr="000A53A2">
        <w:rPr>
          <w:noProof/>
          <w:sz w:val="20"/>
          <w:szCs w:val="20"/>
        </w:rPr>
        <w:t>(15):2714-2723.</w:t>
      </w:r>
      <w:bookmarkEnd w:id="3"/>
    </w:p>
    <w:p w14:paraId="4E27116B" w14:textId="77777777" w:rsidR="008162FB" w:rsidRPr="000A53A2" w:rsidRDefault="00E26158" w:rsidP="00E26158">
      <w:pPr>
        <w:widowControl/>
        <w:jc w:val="left"/>
        <w:rPr>
          <w:noProof/>
          <w:sz w:val="20"/>
          <w:szCs w:val="20"/>
        </w:rPr>
      </w:pPr>
      <w:r w:rsidRPr="000A53A2">
        <w:rPr>
          <w:rFonts w:hint="eastAsia"/>
          <w:noProof/>
          <w:sz w:val="20"/>
          <w:szCs w:val="20"/>
        </w:rPr>
        <w:t>5.</w:t>
      </w:r>
      <w:r w:rsidRPr="000A53A2">
        <w:rPr>
          <w:rFonts w:hint="eastAsia"/>
          <w:b/>
          <w:noProof/>
          <w:sz w:val="20"/>
          <w:szCs w:val="20"/>
        </w:rPr>
        <w:t xml:space="preserve">      </w:t>
      </w:r>
      <w:r w:rsidR="008162FB" w:rsidRPr="000A53A2">
        <w:rPr>
          <w:b/>
          <w:noProof/>
          <w:sz w:val="20"/>
          <w:szCs w:val="20"/>
        </w:rPr>
        <w:t>Swiss-Model protein modeling server</w:t>
      </w:r>
      <w:r w:rsidR="008162FB" w:rsidRPr="000A53A2">
        <w:rPr>
          <w:noProof/>
          <w:sz w:val="20"/>
          <w:szCs w:val="20"/>
        </w:rPr>
        <w:t xml:space="preserve"> </w:t>
      </w:r>
      <w:r w:rsidR="008162FB" w:rsidRPr="000A53A2">
        <w:rPr>
          <w:rFonts w:hint="eastAsia"/>
          <w:noProof/>
          <w:sz w:val="20"/>
          <w:szCs w:val="20"/>
        </w:rPr>
        <w:t>[</w:t>
      </w:r>
      <w:hyperlink r:id="rId15" w:history="1">
        <w:r w:rsidR="008162FB" w:rsidRPr="000A53A2">
          <w:rPr>
            <w:noProof/>
            <w:sz w:val="20"/>
            <w:szCs w:val="20"/>
          </w:rPr>
          <w:t>http://swissmodel.expasy.org/</w:t>
        </w:r>
      </w:hyperlink>
      <w:r w:rsidR="008162FB" w:rsidRPr="000A53A2">
        <w:rPr>
          <w:rFonts w:hint="eastAsia"/>
          <w:noProof/>
          <w:sz w:val="20"/>
          <w:szCs w:val="20"/>
        </w:rPr>
        <w:t>]</w:t>
      </w:r>
    </w:p>
    <w:p w14:paraId="4BD4042C" w14:textId="77777777" w:rsidR="008162FB" w:rsidRPr="000A53A2" w:rsidRDefault="00E26158" w:rsidP="00E26158">
      <w:pPr>
        <w:ind w:left="720" w:hanging="720"/>
        <w:rPr>
          <w:noProof/>
          <w:sz w:val="20"/>
          <w:szCs w:val="20"/>
        </w:rPr>
      </w:pPr>
      <w:r w:rsidRPr="000A53A2">
        <w:rPr>
          <w:rFonts w:hint="eastAsia"/>
          <w:noProof/>
          <w:sz w:val="20"/>
          <w:szCs w:val="20"/>
        </w:rPr>
        <w:t xml:space="preserve">6.      </w:t>
      </w:r>
      <w:r w:rsidR="00163E63" w:rsidRPr="000A53A2">
        <w:rPr>
          <w:noProof/>
          <w:sz w:val="20"/>
          <w:szCs w:val="20"/>
        </w:rPr>
        <w:t>DeLano WL</w:t>
      </w:r>
      <w:r w:rsidR="00163E63" w:rsidRPr="000A53A2">
        <w:rPr>
          <w:rFonts w:hint="eastAsia"/>
          <w:noProof/>
          <w:sz w:val="20"/>
          <w:szCs w:val="20"/>
        </w:rPr>
        <w:t>:</w:t>
      </w:r>
      <w:r w:rsidR="00163E63" w:rsidRPr="000A53A2">
        <w:rPr>
          <w:noProof/>
          <w:sz w:val="20"/>
          <w:szCs w:val="20"/>
        </w:rPr>
        <w:t xml:space="preserve"> </w:t>
      </w:r>
      <w:r w:rsidR="00163E63" w:rsidRPr="000A53A2">
        <w:rPr>
          <w:b/>
          <w:noProof/>
          <w:sz w:val="20"/>
          <w:szCs w:val="20"/>
        </w:rPr>
        <w:t>The PyMOL Molecular Graphics System</w:t>
      </w:r>
      <w:r w:rsidR="00163E63" w:rsidRPr="000A53A2">
        <w:rPr>
          <w:noProof/>
          <w:sz w:val="20"/>
          <w:szCs w:val="20"/>
        </w:rPr>
        <w:t xml:space="preserve"> (2002) DeLano Scientific, Palo Alto, CA, U.S. </w:t>
      </w:r>
      <w:r w:rsidR="00163E63" w:rsidRPr="000A53A2">
        <w:rPr>
          <w:rFonts w:hint="eastAsia"/>
          <w:noProof/>
          <w:sz w:val="20"/>
          <w:szCs w:val="20"/>
        </w:rPr>
        <w:t>[</w:t>
      </w:r>
      <w:hyperlink r:id="rId16" w:history="1">
        <w:r w:rsidR="00163E63" w:rsidRPr="000A53A2">
          <w:rPr>
            <w:noProof/>
            <w:sz w:val="20"/>
            <w:szCs w:val="20"/>
          </w:rPr>
          <w:t>http://www.pymol.org</w:t>
        </w:r>
      </w:hyperlink>
      <w:r w:rsidR="00163E63" w:rsidRPr="000A53A2">
        <w:rPr>
          <w:rFonts w:hint="eastAsia"/>
          <w:noProof/>
          <w:sz w:val="20"/>
          <w:szCs w:val="20"/>
        </w:rPr>
        <w:t>]</w:t>
      </w:r>
      <w:r w:rsidR="00163E63" w:rsidRPr="000A53A2">
        <w:rPr>
          <w:noProof/>
          <w:sz w:val="20"/>
          <w:szCs w:val="20"/>
        </w:rPr>
        <w:t>.</w:t>
      </w:r>
    </w:p>
    <w:p w14:paraId="1FB0DEB5" w14:textId="77777777" w:rsidR="00901746" w:rsidRPr="000A53A2" w:rsidRDefault="000A53A2" w:rsidP="00E26158">
      <w:pPr>
        <w:ind w:left="720" w:hanging="720"/>
        <w:rPr>
          <w:noProof/>
          <w:sz w:val="20"/>
          <w:szCs w:val="20"/>
        </w:rPr>
      </w:pPr>
      <w:bookmarkStart w:id="4" w:name="_ENREF_4"/>
      <w:r>
        <w:rPr>
          <w:rFonts w:hint="eastAsia"/>
          <w:noProof/>
          <w:sz w:val="20"/>
          <w:szCs w:val="20"/>
        </w:rPr>
        <w:t>7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Hogrefe HH, Cline J, Youngblood GL, Allen RM: </w:t>
      </w:r>
      <w:r w:rsidR="00901746" w:rsidRPr="000A53A2">
        <w:rPr>
          <w:b/>
          <w:noProof/>
          <w:sz w:val="20"/>
          <w:szCs w:val="20"/>
        </w:rPr>
        <w:t>Creating randomized amino acid libraries with the QuikChange Multi Site-Directed Mutagenesis Kit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Biotechniques </w:t>
      </w:r>
      <w:r w:rsidR="00901746" w:rsidRPr="000A53A2">
        <w:rPr>
          <w:noProof/>
          <w:sz w:val="20"/>
          <w:szCs w:val="20"/>
        </w:rPr>
        <w:t xml:space="preserve">2002, </w:t>
      </w:r>
      <w:r w:rsidR="00901746" w:rsidRPr="000A53A2">
        <w:rPr>
          <w:b/>
          <w:noProof/>
          <w:sz w:val="20"/>
          <w:szCs w:val="20"/>
        </w:rPr>
        <w:t>33</w:t>
      </w:r>
      <w:r w:rsidR="00901746" w:rsidRPr="000A53A2">
        <w:rPr>
          <w:noProof/>
          <w:sz w:val="20"/>
          <w:szCs w:val="20"/>
        </w:rPr>
        <w:t>(5):1158-1160, 1162, 1164-1155.</w:t>
      </w:r>
      <w:bookmarkEnd w:id="4"/>
    </w:p>
    <w:p w14:paraId="5F5C8D9C" w14:textId="77777777" w:rsidR="00901746" w:rsidRPr="000A53A2" w:rsidRDefault="000A53A2" w:rsidP="00E26158">
      <w:pPr>
        <w:ind w:left="720" w:hanging="720"/>
        <w:rPr>
          <w:noProof/>
          <w:sz w:val="20"/>
          <w:szCs w:val="20"/>
        </w:rPr>
      </w:pPr>
      <w:bookmarkStart w:id="5" w:name="_ENREF_5"/>
      <w:r>
        <w:rPr>
          <w:rFonts w:hint="eastAsia"/>
          <w:noProof/>
          <w:sz w:val="20"/>
          <w:szCs w:val="20"/>
        </w:rPr>
        <w:t>8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Sambrook J, Russell D: </w:t>
      </w:r>
      <w:r w:rsidR="00901746" w:rsidRPr="000A53A2">
        <w:rPr>
          <w:b/>
          <w:noProof/>
          <w:sz w:val="20"/>
          <w:szCs w:val="20"/>
        </w:rPr>
        <w:t xml:space="preserve">Molecular Cloning: A Laboratory Manual </w:t>
      </w:r>
      <w:r w:rsidR="00901746" w:rsidRPr="000A53A2">
        <w:rPr>
          <w:noProof/>
          <w:sz w:val="20"/>
          <w:szCs w:val="20"/>
        </w:rPr>
        <w:t>third edn. New York: Cold Spring Harbor Laboratory Press; 2001.</w:t>
      </w:r>
      <w:bookmarkEnd w:id="5"/>
    </w:p>
    <w:p w14:paraId="7CB17AED" w14:textId="77777777" w:rsidR="00901746" w:rsidRPr="000A53A2" w:rsidRDefault="000A53A2" w:rsidP="00E26158">
      <w:pPr>
        <w:ind w:left="720" w:hanging="720"/>
        <w:rPr>
          <w:noProof/>
          <w:sz w:val="20"/>
          <w:szCs w:val="20"/>
        </w:rPr>
      </w:pPr>
      <w:bookmarkStart w:id="6" w:name="_ENREF_6"/>
      <w:r>
        <w:rPr>
          <w:rFonts w:hint="eastAsia"/>
          <w:noProof/>
          <w:sz w:val="20"/>
          <w:szCs w:val="20"/>
        </w:rPr>
        <w:t>9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Fuwa H: </w:t>
      </w:r>
      <w:r w:rsidR="00901746" w:rsidRPr="000A53A2">
        <w:rPr>
          <w:b/>
          <w:noProof/>
          <w:sz w:val="20"/>
          <w:szCs w:val="20"/>
        </w:rPr>
        <w:t>A new method for microdetermination of amylase activity by the use of amylose as the substrate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J Biochem </w:t>
      </w:r>
      <w:r w:rsidR="00901746" w:rsidRPr="000A53A2">
        <w:rPr>
          <w:noProof/>
          <w:sz w:val="20"/>
          <w:szCs w:val="20"/>
        </w:rPr>
        <w:t xml:space="preserve">1954, </w:t>
      </w:r>
      <w:r w:rsidR="00901746" w:rsidRPr="000A53A2">
        <w:rPr>
          <w:b/>
          <w:noProof/>
          <w:sz w:val="20"/>
          <w:szCs w:val="20"/>
        </w:rPr>
        <w:t>41</w:t>
      </w:r>
      <w:r w:rsidR="00901746" w:rsidRPr="000A53A2">
        <w:rPr>
          <w:noProof/>
          <w:sz w:val="20"/>
          <w:szCs w:val="20"/>
        </w:rPr>
        <w:t>(5):583-603.</w:t>
      </w:r>
      <w:bookmarkEnd w:id="6"/>
    </w:p>
    <w:p w14:paraId="3FC5CD75" w14:textId="77777777" w:rsidR="00901746" w:rsidRPr="000A53A2" w:rsidRDefault="000A53A2" w:rsidP="00E26158">
      <w:pPr>
        <w:ind w:left="720" w:hanging="720"/>
        <w:rPr>
          <w:noProof/>
          <w:sz w:val="20"/>
          <w:szCs w:val="20"/>
        </w:rPr>
      </w:pPr>
      <w:bookmarkStart w:id="7" w:name="_ENREF_7"/>
      <w:r>
        <w:rPr>
          <w:rFonts w:hint="eastAsia"/>
          <w:noProof/>
          <w:sz w:val="20"/>
          <w:szCs w:val="20"/>
        </w:rPr>
        <w:t>10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Miller GL: </w:t>
      </w:r>
      <w:r w:rsidR="00901746" w:rsidRPr="000A53A2">
        <w:rPr>
          <w:b/>
          <w:noProof/>
          <w:sz w:val="20"/>
          <w:szCs w:val="20"/>
        </w:rPr>
        <w:t>Use of dinitrosalicylic acid reagent for determination of reducing sugar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Anal Chem </w:t>
      </w:r>
      <w:r w:rsidR="00901746" w:rsidRPr="000A53A2">
        <w:rPr>
          <w:noProof/>
          <w:sz w:val="20"/>
          <w:szCs w:val="20"/>
        </w:rPr>
        <w:t xml:space="preserve">1959, </w:t>
      </w:r>
      <w:r w:rsidR="00901746" w:rsidRPr="000A53A2">
        <w:rPr>
          <w:b/>
          <w:noProof/>
          <w:sz w:val="20"/>
          <w:szCs w:val="20"/>
        </w:rPr>
        <w:t>31</w:t>
      </w:r>
      <w:r w:rsidR="00901746" w:rsidRPr="000A53A2">
        <w:rPr>
          <w:noProof/>
          <w:sz w:val="20"/>
          <w:szCs w:val="20"/>
        </w:rPr>
        <w:t>(3):426-428.</w:t>
      </w:r>
      <w:bookmarkEnd w:id="7"/>
    </w:p>
    <w:p w14:paraId="2267E8FB" w14:textId="77777777" w:rsidR="00901746" w:rsidRPr="000A53A2" w:rsidRDefault="000A53A2" w:rsidP="00E26158">
      <w:pPr>
        <w:ind w:left="720" w:hanging="720"/>
        <w:rPr>
          <w:noProof/>
          <w:sz w:val="20"/>
          <w:szCs w:val="20"/>
        </w:rPr>
      </w:pPr>
      <w:bookmarkStart w:id="8" w:name="_ENREF_8"/>
      <w:r>
        <w:rPr>
          <w:rFonts w:hint="eastAsia"/>
          <w:noProof/>
          <w:sz w:val="20"/>
          <w:szCs w:val="20"/>
        </w:rPr>
        <w:t>11</w:t>
      </w:r>
      <w:r w:rsidR="00901746" w:rsidRPr="000A53A2">
        <w:rPr>
          <w:noProof/>
          <w:sz w:val="20"/>
          <w:szCs w:val="20"/>
        </w:rPr>
        <w:t>.</w:t>
      </w:r>
      <w:r w:rsidR="00901746" w:rsidRPr="000A53A2">
        <w:rPr>
          <w:noProof/>
          <w:sz w:val="20"/>
          <w:szCs w:val="20"/>
        </w:rPr>
        <w:tab/>
        <w:t xml:space="preserve">Bradford MM: </w:t>
      </w:r>
      <w:r w:rsidR="00901746" w:rsidRPr="000A53A2">
        <w:rPr>
          <w:b/>
          <w:noProof/>
          <w:sz w:val="20"/>
          <w:szCs w:val="20"/>
        </w:rPr>
        <w:t>A rapid and sensitive method for the quantitation of microgram quantities of protein utilizing the principle of protein-dye binding</w:t>
      </w:r>
      <w:r w:rsidR="00901746" w:rsidRPr="000A53A2">
        <w:rPr>
          <w:noProof/>
          <w:sz w:val="20"/>
          <w:szCs w:val="20"/>
        </w:rPr>
        <w:t xml:space="preserve">. </w:t>
      </w:r>
      <w:r w:rsidR="00901746" w:rsidRPr="000A53A2">
        <w:rPr>
          <w:i/>
          <w:noProof/>
          <w:sz w:val="20"/>
          <w:szCs w:val="20"/>
        </w:rPr>
        <w:t xml:space="preserve">Anal Biochem </w:t>
      </w:r>
      <w:r w:rsidR="00901746" w:rsidRPr="000A53A2">
        <w:rPr>
          <w:noProof/>
          <w:sz w:val="20"/>
          <w:szCs w:val="20"/>
        </w:rPr>
        <w:t xml:space="preserve">1976, </w:t>
      </w:r>
      <w:r w:rsidR="00901746" w:rsidRPr="000A53A2">
        <w:rPr>
          <w:b/>
          <w:noProof/>
          <w:sz w:val="20"/>
          <w:szCs w:val="20"/>
        </w:rPr>
        <w:t>72</w:t>
      </w:r>
      <w:r w:rsidR="00901746" w:rsidRPr="000A53A2">
        <w:rPr>
          <w:noProof/>
          <w:sz w:val="20"/>
          <w:szCs w:val="20"/>
        </w:rPr>
        <w:t>:248-254.</w:t>
      </w:r>
      <w:bookmarkEnd w:id="8"/>
    </w:p>
    <w:p w14:paraId="0761B91B" w14:textId="77777777" w:rsidR="00901746" w:rsidRPr="000A53A2" w:rsidRDefault="00901746" w:rsidP="00E26158">
      <w:pPr>
        <w:rPr>
          <w:noProof/>
          <w:sz w:val="20"/>
          <w:szCs w:val="20"/>
        </w:rPr>
      </w:pPr>
    </w:p>
    <w:p w14:paraId="4B070511" w14:textId="77777777" w:rsidR="00A272F8" w:rsidRPr="000A53A2" w:rsidRDefault="00A272F8" w:rsidP="00E26158">
      <w:pPr>
        <w:widowControl/>
        <w:jc w:val="left"/>
        <w:rPr>
          <w:rFonts w:ascii="Times New Roman" w:eastAsia="HelveticaNeue-Italic" w:hAnsi="Times New Roman"/>
          <w:iCs/>
          <w:color w:val="000000"/>
          <w:kern w:val="0"/>
          <w:sz w:val="20"/>
          <w:szCs w:val="20"/>
        </w:rPr>
      </w:pPr>
      <w:r w:rsidRPr="000A53A2">
        <w:rPr>
          <w:sz w:val="20"/>
          <w:szCs w:val="20"/>
        </w:rPr>
        <w:fldChar w:fldCharType="end"/>
      </w:r>
    </w:p>
    <w:p w14:paraId="675A4938" w14:textId="77777777" w:rsidR="00A272F8" w:rsidRPr="000A53A2" w:rsidRDefault="00A272F8" w:rsidP="00A272F8">
      <w:pPr>
        <w:widowControl/>
        <w:spacing w:line="480" w:lineRule="auto"/>
        <w:jc w:val="left"/>
        <w:rPr>
          <w:rFonts w:ascii="Times New Roman" w:eastAsia="HelveticaNeue-Italic" w:hAnsi="Times New Roman"/>
          <w:iCs/>
          <w:color w:val="000000"/>
          <w:kern w:val="0"/>
          <w:sz w:val="20"/>
          <w:szCs w:val="20"/>
        </w:rPr>
      </w:pPr>
    </w:p>
    <w:p w14:paraId="0DB7E6B4" w14:textId="77777777" w:rsidR="00A32811" w:rsidRPr="000A53A2" w:rsidRDefault="00A32811">
      <w:pPr>
        <w:rPr>
          <w:sz w:val="20"/>
          <w:szCs w:val="20"/>
        </w:rPr>
      </w:pPr>
    </w:p>
    <w:sectPr w:rsidR="00A32811" w:rsidRPr="000A53A2" w:rsidSect="00764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Neue-Italic">
    <w:altName w:val="Helvetica Neue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22EB0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5ptf9eaa0zepsef59c5dfdsfwreppffxz5r&quot;&gt;Improving thermostability by coevolution-4&lt;record-ids&gt;&lt;item&gt;10&lt;/item&gt;&lt;item&gt;11&lt;/item&gt;&lt;item&gt;13&lt;/item&gt;&lt;item&gt;23&lt;/item&gt;&lt;item&gt;35&lt;/item&gt;&lt;item&gt;48&lt;/item&gt;&lt;item&gt;85&lt;/item&gt;&lt;item&gt;104&lt;/item&gt;&lt;/record-ids&gt;&lt;/item&gt;&lt;/Libraries&gt;"/>
  </w:docVars>
  <w:rsids>
    <w:rsidRoot w:val="00A272F8"/>
    <w:rsid w:val="00022F4B"/>
    <w:rsid w:val="000749E5"/>
    <w:rsid w:val="000A53A2"/>
    <w:rsid w:val="000A754C"/>
    <w:rsid w:val="000D1C5A"/>
    <w:rsid w:val="00163E63"/>
    <w:rsid w:val="00226A86"/>
    <w:rsid w:val="00271816"/>
    <w:rsid w:val="002802A3"/>
    <w:rsid w:val="003719BE"/>
    <w:rsid w:val="00375AE9"/>
    <w:rsid w:val="00452CA5"/>
    <w:rsid w:val="004D25C9"/>
    <w:rsid w:val="0051690A"/>
    <w:rsid w:val="005536B8"/>
    <w:rsid w:val="005540D8"/>
    <w:rsid w:val="00554665"/>
    <w:rsid w:val="005578FF"/>
    <w:rsid w:val="00622D72"/>
    <w:rsid w:val="006355F1"/>
    <w:rsid w:val="00642290"/>
    <w:rsid w:val="00666DFF"/>
    <w:rsid w:val="00764208"/>
    <w:rsid w:val="00782DB9"/>
    <w:rsid w:val="007E5C82"/>
    <w:rsid w:val="007E6968"/>
    <w:rsid w:val="008162FB"/>
    <w:rsid w:val="00817D2A"/>
    <w:rsid w:val="0083724F"/>
    <w:rsid w:val="00856746"/>
    <w:rsid w:val="008B7234"/>
    <w:rsid w:val="00901746"/>
    <w:rsid w:val="009131F7"/>
    <w:rsid w:val="00970EBC"/>
    <w:rsid w:val="009C410F"/>
    <w:rsid w:val="009F67F0"/>
    <w:rsid w:val="00A272F8"/>
    <w:rsid w:val="00A32811"/>
    <w:rsid w:val="00A3729B"/>
    <w:rsid w:val="00A452C7"/>
    <w:rsid w:val="00A453BD"/>
    <w:rsid w:val="00AC2F3E"/>
    <w:rsid w:val="00AD46B8"/>
    <w:rsid w:val="00B423A0"/>
    <w:rsid w:val="00B71E99"/>
    <w:rsid w:val="00BB51FF"/>
    <w:rsid w:val="00CF17CD"/>
    <w:rsid w:val="00D2182E"/>
    <w:rsid w:val="00D57047"/>
    <w:rsid w:val="00DE6C0E"/>
    <w:rsid w:val="00E26158"/>
    <w:rsid w:val="00E355A0"/>
    <w:rsid w:val="00EA358B"/>
    <w:rsid w:val="00EC55AB"/>
    <w:rsid w:val="00F37E58"/>
    <w:rsid w:val="00F821CD"/>
    <w:rsid w:val="00F94B8C"/>
    <w:rsid w:val="00FE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7FA78F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2F8"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qFormat/>
    <w:rsid w:val="00A452C7"/>
    <w:pPr>
      <w:keepNext/>
      <w:widowControl/>
      <w:jc w:val="left"/>
      <w:outlineLvl w:val="2"/>
    </w:pPr>
    <w:rPr>
      <w:rFonts w:ascii="Times New Roman" w:hAnsi="Times New Roman"/>
      <w:b/>
      <w:bCs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A272F8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55F1"/>
    <w:rPr>
      <w:color w:val="800080"/>
      <w:u w:val="single"/>
    </w:rPr>
  </w:style>
  <w:style w:type="character" w:customStyle="1" w:styleId="Heading3Char">
    <w:name w:val="Heading 3 Char"/>
    <w:basedOn w:val="DefaultParagraphFont"/>
    <w:link w:val="Heading3"/>
    <w:rsid w:val="00A452C7"/>
    <w:rPr>
      <w:rFonts w:ascii="Times New Roman" w:hAnsi="Times New Roman"/>
      <w:b/>
      <w:bCs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E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E58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mac-chinesesimp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oleObject" Target="embeddings/oleObject1.bin"/><Relationship Id="rId12" Type="http://schemas.openxmlformats.org/officeDocument/2006/relationships/image" Target="media/image2.wmf"/><Relationship Id="rId13" Type="http://schemas.openxmlformats.org/officeDocument/2006/relationships/oleObject" Target="embeddings/oleObject2.bin"/><Relationship Id="rId14" Type="http://schemas.openxmlformats.org/officeDocument/2006/relationships/hyperlink" Target="http://www.cbs.dtu.dk/services/InterMap3D/" TargetMode="External"/><Relationship Id="rId15" Type="http://schemas.openxmlformats.org/officeDocument/2006/relationships/hyperlink" Target="http://swissmodel.expasy.org/" TargetMode="External"/><Relationship Id="rId16" Type="http://schemas.openxmlformats.org/officeDocument/2006/relationships/hyperlink" Target="http://www.pymol.org" TargetMode="Externa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st.chwang@gmail.com" TargetMode="External"/><Relationship Id="rId7" Type="http://schemas.openxmlformats.org/officeDocument/2006/relationships/hyperlink" Target="mailto:rbhuang@gxas.ac.cn" TargetMode="External"/><Relationship Id="rId8" Type="http://schemas.openxmlformats.org/officeDocument/2006/relationships/hyperlink" Target="mailto:hebingfang@njut.edu.cn" TargetMode="External"/><Relationship Id="rId9" Type="http://schemas.openxmlformats.org/officeDocument/2006/relationships/hyperlink" Target="mailto:qishi_du@yahoo.com.cn" TargetMode="External"/><Relationship Id="rId10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659</Words>
  <Characters>9459</Characters>
  <Application>Microsoft Macintosh Word</Application>
  <DocSecurity>0</DocSecurity>
  <Lines>78</Lines>
  <Paragraphs>22</Paragraphs>
  <ScaleCrop>false</ScaleCrop>
  <Company>GXAS</Company>
  <LinksUpToDate>false</LinksUpToDate>
  <CharactersWithSpaces>11096</CharactersWithSpaces>
  <SharedDoc>false</SharedDoc>
  <HLinks>
    <vt:vector size="54" baseType="variant">
      <vt:variant>
        <vt:i4>5373978</vt:i4>
      </vt:variant>
      <vt:variant>
        <vt:i4>38</vt:i4>
      </vt:variant>
      <vt:variant>
        <vt:i4>0</vt:i4>
      </vt:variant>
      <vt:variant>
        <vt:i4>5</vt:i4>
      </vt:variant>
      <vt:variant>
        <vt:lpwstr>http://www.pymol.org/</vt:lpwstr>
      </vt:variant>
      <vt:variant>
        <vt:lpwstr/>
      </vt:variant>
      <vt:variant>
        <vt:i4>917586</vt:i4>
      </vt:variant>
      <vt:variant>
        <vt:i4>35</vt:i4>
      </vt:variant>
      <vt:variant>
        <vt:i4>0</vt:i4>
      </vt:variant>
      <vt:variant>
        <vt:i4>5</vt:i4>
      </vt:variant>
      <vt:variant>
        <vt:lpwstr>http://swissmodel.expasy.org/</vt:lpwstr>
      </vt:variant>
      <vt:variant>
        <vt:lpwstr/>
      </vt:variant>
      <vt:variant>
        <vt:i4>7340157</vt:i4>
      </vt:variant>
      <vt:variant>
        <vt:i4>32</vt:i4>
      </vt:variant>
      <vt:variant>
        <vt:i4>0</vt:i4>
      </vt:variant>
      <vt:variant>
        <vt:i4>5</vt:i4>
      </vt:variant>
      <vt:variant>
        <vt:lpwstr>http://www.cbs.dtu.dk/services/InterMap3D/</vt:lpwstr>
      </vt:variant>
      <vt:variant>
        <vt:lpwstr/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228338</vt:i4>
      </vt:variant>
      <vt:variant>
        <vt:i4>9</vt:i4>
      </vt:variant>
      <vt:variant>
        <vt:i4>0</vt:i4>
      </vt:variant>
      <vt:variant>
        <vt:i4>5</vt:i4>
      </vt:variant>
      <vt:variant>
        <vt:lpwstr>mailto:qishi_du@yahoo.com.cn</vt:lpwstr>
      </vt:variant>
      <vt:variant>
        <vt:lpwstr/>
      </vt:variant>
      <vt:variant>
        <vt:i4>2293848</vt:i4>
      </vt:variant>
      <vt:variant>
        <vt:i4>6</vt:i4>
      </vt:variant>
      <vt:variant>
        <vt:i4>0</vt:i4>
      </vt:variant>
      <vt:variant>
        <vt:i4>5</vt:i4>
      </vt:variant>
      <vt:variant>
        <vt:lpwstr>mailto:hebingfang@njut.edu.cn</vt:lpwstr>
      </vt:variant>
      <vt:variant>
        <vt:lpwstr/>
      </vt:variant>
      <vt:variant>
        <vt:i4>5636151</vt:i4>
      </vt:variant>
      <vt:variant>
        <vt:i4>3</vt:i4>
      </vt:variant>
      <vt:variant>
        <vt:i4>0</vt:i4>
      </vt:variant>
      <vt:variant>
        <vt:i4>5</vt:i4>
      </vt:variant>
      <vt:variant>
        <vt:lpwstr>mailto:rbhuang@gxas.ac.cn</vt:lpwstr>
      </vt:variant>
      <vt:variant>
        <vt:lpwstr/>
      </vt:variant>
      <vt:variant>
        <vt:i4>3473473</vt:i4>
      </vt:variant>
      <vt:variant>
        <vt:i4>0</vt:i4>
      </vt:variant>
      <vt:variant>
        <vt:i4>0</vt:i4>
      </vt:variant>
      <vt:variant>
        <vt:i4>5</vt:i4>
      </vt:variant>
      <vt:variant>
        <vt:lpwstr>mailto:st.chwang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ha</dc:creator>
  <cp:keywords/>
  <cp:lastModifiedBy>Ribo Huang</cp:lastModifiedBy>
  <cp:revision>6</cp:revision>
  <dcterms:created xsi:type="dcterms:W3CDTF">2012-07-17T12:07:00Z</dcterms:created>
  <dcterms:modified xsi:type="dcterms:W3CDTF">2012-07-25T03:51:00Z</dcterms:modified>
</cp:coreProperties>
</file>